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B9DAA" w14:textId="05F47F58" w:rsidR="002A2C2D" w:rsidRPr="00B13ED5" w:rsidRDefault="00C85957" w:rsidP="002A2C2D">
      <w:pPr>
        <w:spacing w:before="100" w:beforeAutospacing="1" w:after="100" w:afterAutospacing="1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dditional file 2: </w:t>
      </w:r>
      <w:r w:rsidR="002A2C2D" w:rsidRPr="00B13ED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="002A2C2D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="002A2C2D" w:rsidRPr="00B13ED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Primers for </w:t>
      </w:r>
      <w:r w:rsidR="002A2C2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he </w:t>
      </w:r>
      <w:r w:rsidR="002A2C2D" w:rsidRPr="00B13ED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rget genes </w:t>
      </w:r>
      <w:r w:rsidR="002A2C2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2A2C2D" w:rsidRPr="00B13ED5">
        <w:rPr>
          <w:rFonts w:ascii="Times New Roman" w:eastAsia="SimSun" w:hAnsi="Times New Roman" w:cs="Times New Roman"/>
          <w:b/>
          <w:bCs/>
          <w:sz w:val="24"/>
          <w:szCs w:val="24"/>
        </w:rPr>
        <w:t>qRT</w:t>
      </w:r>
      <w:proofErr w:type="spellEnd"/>
      <w:r w:rsidR="002A2C2D" w:rsidRPr="00B13ED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-PCR. </w:t>
      </w:r>
    </w:p>
    <w:tbl>
      <w:tblPr>
        <w:tblStyle w:val="PlainTable2"/>
        <w:tblW w:w="8303" w:type="dxa"/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4617"/>
      </w:tblGrid>
      <w:tr w:rsidR="002A2C2D" w:rsidRPr="004D7A49" w14:paraId="48C0DAD7" w14:textId="77777777" w:rsidTr="00395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8FC7F83" w14:textId="77777777" w:rsidR="002A2C2D" w:rsidRPr="004D7A49" w:rsidRDefault="002A2C2D" w:rsidP="003957A8">
            <w:pPr>
              <w:snapToGrid w:val="0"/>
              <w:ind w:firstLine="48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_Hlk107410774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2126" w:type="dxa"/>
            <w:vAlign w:val="center"/>
          </w:tcPr>
          <w:p w14:paraId="09B4AF11" w14:textId="77777777" w:rsidR="002A2C2D" w:rsidRPr="004D7A49" w:rsidRDefault="002A2C2D" w:rsidP="003957A8">
            <w:pPr>
              <w:snapToGrid w:val="0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Ge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nk</w:t>
            </w:r>
          </w:p>
        </w:tc>
        <w:tc>
          <w:tcPr>
            <w:tcW w:w="4617" w:type="dxa"/>
            <w:vAlign w:val="center"/>
          </w:tcPr>
          <w:p w14:paraId="73ACD6FF" w14:textId="77777777" w:rsidR="002A2C2D" w:rsidRPr="004D7A49" w:rsidRDefault="002A2C2D" w:rsidP="003957A8">
            <w:pPr>
              <w:snapToGrid w:val="0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rimer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equence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rward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/R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vers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2A2C2D" w:rsidRPr="004D7A49" w14:paraId="4A51D383" w14:textId="77777777" w:rsidTr="0039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9983AA8" w14:textId="77777777" w:rsidR="002A2C2D" w:rsidRPr="00835A6F" w:rsidRDefault="002A2C2D" w:rsidP="003957A8">
            <w:pPr>
              <w:snapToGrid w:val="0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D7A4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2126" w:type="dxa"/>
            <w:vAlign w:val="center"/>
          </w:tcPr>
          <w:p w14:paraId="500EFC9F" w14:textId="77777777" w:rsidR="002A2C2D" w:rsidRPr="004D7A49" w:rsidRDefault="002A2C2D" w:rsidP="003957A8">
            <w:pPr>
              <w:snapToGrid w:val="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M_</w:t>
            </w: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11461</w:t>
            </w:r>
          </w:p>
        </w:tc>
        <w:tc>
          <w:tcPr>
            <w:tcW w:w="4617" w:type="dxa"/>
            <w:vAlign w:val="center"/>
          </w:tcPr>
          <w:p w14:paraId="69FE4570" w14:textId="77777777" w:rsidR="002A2C2D" w:rsidRDefault="002A2C2D" w:rsidP="003957A8">
            <w:pPr>
              <w:snapToGrid w:val="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TCTTGGGTATGGAATCCTGTGGCA</w:t>
            </w:r>
          </w:p>
          <w:p w14:paraId="5ABAC62F" w14:textId="77777777" w:rsidR="002A2C2D" w:rsidRPr="004D7A49" w:rsidRDefault="002A2C2D" w:rsidP="003957A8">
            <w:pPr>
              <w:snapToGrid w:val="0"/>
              <w:spacing w:line="240" w:lineRule="exact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TCTCCTTCTGCATCCTGTCAGCAA</w:t>
            </w:r>
          </w:p>
        </w:tc>
      </w:tr>
      <w:tr w:rsidR="002A2C2D" w:rsidRPr="004D7A49" w14:paraId="4A3E26E4" w14:textId="77777777" w:rsidTr="003957A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02C2BA5" w14:textId="77777777" w:rsidR="002A2C2D" w:rsidRPr="00835A6F" w:rsidRDefault="002A2C2D" w:rsidP="003957A8">
            <w:pPr>
              <w:snapToGrid w:val="0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sf1r</w:t>
            </w:r>
          </w:p>
        </w:tc>
        <w:tc>
          <w:tcPr>
            <w:tcW w:w="2126" w:type="dxa"/>
            <w:vAlign w:val="center"/>
          </w:tcPr>
          <w:p w14:paraId="799337B9" w14:textId="77777777" w:rsidR="002A2C2D" w:rsidRPr="004D7A49" w:rsidRDefault="002A2C2D" w:rsidP="003957A8">
            <w:pPr>
              <w:snapToGrid w:val="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M_</w:t>
            </w: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12978</w:t>
            </w:r>
          </w:p>
        </w:tc>
        <w:tc>
          <w:tcPr>
            <w:tcW w:w="4617" w:type="dxa"/>
            <w:vAlign w:val="center"/>
          </w:tcPr>
          <w:p w14:paraId="1FCDABCB" w14:textId="77777777" w:rsidR="002A2C2D" w:rsidRDefault="002A2C2D" w:rsidP="003957A8">
            <w:pPr>
              <w:snapToGrid w:val="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GGTTGTAGAGCGGGTGAAA</w:t>
            </w:r>
          </w:p>
          <w:p w14:paraId="304460B1" w14:textId="77777777" w:rsidR="002A2C2D" w:rsidRPr="004D7A49" w:rsidRDefault="002A2C2D" w:rsidP="003957A8">
            <w:pPr>
              <w:snapToGrid w:val="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AAGAGTGGGCCGATCTTTG</w:t>
            </w:r>
          </w:p>
        </w:tc>
      </w:tr>
      <w:bookmarkEnd w:id="0"/>
      <w:tr w:rsidR="002A2C2D" w:rsidRPr="004D7A49" w14:paraId="3DF492BC" w14:textId="77777777" w:rsidTr="00395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D66C255" w14:textId="77777777" w:rsidR="002A2C2D" w:rsidRPr="00835A6F" w:rsidRDefault="002A2C2D" w:rsidP="003957A8">
            <w:pPr>
              <w:snapToGrid w:val="0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l-1β</w:t>
            </w:r>
          </w:p>
        </w:tc>
        <w:tc>
          <w:tcPr>
            <w:tcW w:w="2126" w:type="dxa"/>
            <w:vAlign w:val="center"/>
          </w:tcPr>
          <w:p w14:paraId="7A3A17FC" w14:textId="77777777" w:rsidR="002A2C2D" w:rsidRPr="004D7A49" w:rsidRDefault="002A2C2D" w:rsidP="003957A8">
            <w:pPr>
              <w:snapToGrid w:val="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M_</w:t>
            </w: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16176</w:t>
            </w:r>
          </w:p>
        </w:tc>
        <w:tc>
          <w:tcPr>
            <w:tcW w:w="4617" w:type="dxa"/>
            <w:vAlign w:val="center"/>
          </w:tcPr>
          <w:p w14:paraId="21B707F9" w14:textId="77777777" w:rsidR="002A2C2D" w:rsidRDefault="002A2C2D" w:rsidP="003957A8">
            <w:pPr>
              <w:snapToGrid w:val="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GCACACCCACCCTGCA</w:t>
            </w:r>
          </w:p>
          <w:p w14:paraId="05B9A4D1" w14:textId="77777777" w:rsidR="002A2C2D" w:rsidRPr="004D7A49" w:rsidRDefault="002A2C2D" w:rsidP="003957A8">
            <w:pPr>
              <w:snapToGrid w:val="0"/>
              <w:ind w:firstLine="4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ACCGCTTTTCCATCTTCTTCTT</w:t>
            </w:r>
          </w:p>
        </w:tc>
      </w:tr>
      <w:tr w:rsidR="002A2C2D" w:rsidRPr="004D7A49" w14:paraId="18EA5AB1" w14:textId="77777777" w:rsidTr="003957A8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AAE0199" w14:textId="77777777" w:rsidR="002A2C2D" w:rsidRPr="00835A6F" w:rsidRDefault="002A2C2D" w:rsidP="003957A8">
            <w:pPr>
              <w:snapToGrid w:val="0"/>
              <w:ind w:firstLine="48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D7A4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Tnf</w:t>
            </w:r>
            <w:proofErr w:type="spellEnd"/>
            <w:r w:rsidRPr="004D7A49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-α</w:t>
            </w:r>
          </w:p>
        </w:tc>
        <w:tc>
          <w:tcPr>
            <w:tcW w:w="2126" w:type="dxa"/>
            <w:vAlign w:val="center"/>
          </w:tcPr>
          <w:p w14:paraId="3080397A" w14:textId="77777777" w:rsidR="002A2C2D" w:rsidRPr="004D7A49" w:rsidRDefault="002A2C2D" w:rsidP="003957A8">
            <w:pPr>
              <w:snapToGrid w:val="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M_</w:t>
            </w: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21926</w:t>
            </w:r>
          </w:p>
        </w:tc>
        <w:tc>
          <w:tcPr>
            <w:tcW w:w="4617" w:type="dxa"/>
            <w:vAlign w:val="center"/>
          </w:tcPr>
          <w:p w14:paraId="4229D091" w14:textId="77777777" w:rsidR="002A2C2D" w:rsidRDefault="002A2C2D" w:rsidP="003957A8">
            <w:pPr>
              <w:snapToGrid w:val="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CTCCAGGCGGTGCCTATG</w:t>
            </w:r>
          </w:p>
          <w:p w14:paraId="59331CF2" w14:textId="77777777" w:rsidR="002A2C2D" w:rsidRPr="004D7A49" w:rsidRDefault="002A2C2D" w:rsidP="003957A8">
            <w:pPr>
              <w:snapToGrid w:val="0"/>
              <w:ind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D7A49">
              <w:rPr>
                <w:rFonts w:ascii="Times New Roman" w:eastAsia="SimSun" w:hAnsi="Times New Roman" w:cs="Times New Roman"/>
                <w:sz w:val="24"/>
                <w:szCs w:val="24"/>
              </w:rPr>
              <w:t>GGGCCATAGAACTGATGAGAGG</w:t>
            </w:r>
          </w:p>
        </w:tc>
      </w:tr>
    </w:tbl>
    <w:p w14:paraId="71A5E58E" w14:textId="77777777" w:rsidR="002A2C2D" w:rsidRDefault="002A2C2D" w:rsidP="002A2C2D">
      <w:pPr>
        <w:spacing w:before="100" w:beforeAutospacing="1" w:after="100" w:afterAutospacing="1"/>
        <w:rPr>
          <w:rFonts w:ascii="Times New Roman" w:eastAsia="SimSun" w:hAnsi="Times New Roman" w:cs="Times New Roman"/>
          <w:sz w:val="24"/>
          <w:szCs w:val="24"/>
        </w:rPr>
      </w:pPr>
    </w:p>
    <w:p w14:paraId="7CBCF8ED" w14:textId="77777777" w:rsidR="0053401C" w:rsidRPr="002A2C2D" w:rsidRDefault="0053401C"/>
    <w:sectPr w:rsidR="0053401C" w:rsidRPr="002A2C2D" w:rsidSect="00C85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2D"/>
    <w:rsid w:val="002A2C2D"/>
    <w:rsid w:val="0053401C"/>
    <w:rsid w:val="00C8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2A850"/>
  <w15:chartTrackingRefBased/>
  <w15:docId w15:val="{7C28D0C6-DCC1-4E88-B1F8-C5CAE08EA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C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A2C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ua Zheng</dc:creator>
  <cp:keywords/>
  <dc:description/>
  <cp:lastModifiedBy>Indhumathi S Sukumar K</cp:lastModifiedBy>
  <cp:revision>2</cp:revision>
  <dcterms:created xsi:type="dcterms:W3CDTF">2023-02-28T16:51:00Z</dcterms:created>
  <dcterms:modified xsi:type="dcterms:W3CDTF">2023-04-08T10:36:00Z</dcterms:modified>
</cp:coreProperties>
</file>